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84897" w14:textId="7A8B14CB" w:rsidR="00833826" w:rsidRPr="00142F16" w:rsidRDefault="00833826" w:rsidP="00833826">
      <w:pPr>
        <w:spacing w:line="360" w:lineRule="auto"/>
        <w:ind w:rightChars="-43" w:right="-90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  <w:r>
        <w:rPr>
          <w:rFonts w:ascii="Times New Roman" w:eastAsia="宋体" w:hAnsi="Times New Roman" w:cs="Times New Roman" w:hint="eastAsia"/>
          <w:b/>
          <w:color w:val="000000"/>
          <w:szCs w:val="20"/>
        </w:rPr>
        <w:t>T</w:t>
      </w:r>
      <w:r w:rsidR="005D0FC9" w:rsidRPr="00142F16">
        <w:rPr>
          <w:rFonts w:ascii="Times New Roman" w:eastAsia="宋体" w:hAnsi="Times New Roman" w:cs="Times New Roman"/>
          <w:b/>
          <w:color w:val="000000"/>
          <w:szCs w:val="20"/>
        </w:rPr>
        <w:t xml:space="preserve">able </w:t>
      </w:r>
      <w:r>
        <w:rPr>
          <w:rFonts w:ascii="Times New Roman" w:eastAsia="宋体" w:hAnsi="Times New Roman" w:cs="Times New Roman" w:hint="eastAsia"/>
          <w:b/>
          <w:color w:val="000000"/>
          <w:szCs w:val="20"/>
        </w:rPr>
        <w:t>S3</w:t>
      </w:r>
      <w:bookmarkStart w:id="0" w:name="_GoBack"/>
      <w:bookmarkEnd w:id="0"/>
      <w:r w:rsidR="005D0FC9" w:rsidRPr="00142F16">
        <w:rPr>
          <w:rFonts w:ascii="Times New Roman" w:eastAsia="宋体" w:hAnsi="宋体" w:cs="Times New Roman"/>
          <w:b/>
          <w:color w:val="000000"/>
          <w:szCs w:val="20"/>
        </w:rPr>
        <w:t xml:space="preserve"> </w:t>
      </w:r>
      <w:r w:rsidR="005D0FC9">
        <w:rPr>
          <w:rFonts w:ascii="Times New Roman" w:eastAsia="宋体" w:hAnsi="宋体" w:cs="Times New Roman"/>
          <w:b/>
          <w:color w:val="000000"/>
          <w:szCs w:val="20"/>
        </w:rPr>
        <w:t xml:space="preserve"> </w:t>
      </w:r>
    </w:p>
    <w:p w14:paraId="0041BB54" w14:textId="547BF96D" w:rsidR="005D0FC9" w:rsidRPr="00142F16" w:rsidRDefault="005D0FC9" w:rsidP="005D0FC9">
      <w:pPr>
        <w:spacing w:line="480" w:lineRule="auto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</w:p>
    <w:p w14:paraId="74BC27AE" w14:textId="77777777" w:rsidR="005D0FC9" w:rsidRPr="00142F16" w:rsidRDefault="005D0FC9" w:rsidP="005D0FC9">
      <w:pPr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color w:val="000000"/>
          <w:szCs w:val="20"/>
        </w:rPr>
      </w:pPr>
      <w:r w:rsidRPr="00142F16">
        <w:rPr>
          <w:rFonts w:ascii="Times New Roman" w:eastAsia="宋体" w:hAnsi="Times New Roman" w:cs="Times New Roman"/>
          <w:b/>
          <w:color w:val="000000"/>
          <w:szCs w:val="20"/>
        </w:rPr>
        <w:t>The primer sequences for qRT-PCR analyses</w:t>
      </w:r>
    </w:p>
    <w:tbl>
      <w:tblPr>
        <w:tblW w:w="5127" w:type="pct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34"/>
        <w:gridCol w:w="3545"/>
        <w:gridCol w:w="3838"/>
      </w:tblGrid>
      <w:tr w:rsidR="005D0FC9" w:rsidRPr="00142F16" w14:paraId="140930D7" w14:textId="77777777" w:rsidTr="006226B9">
        <w:trPr>
          <w:cantSplit/>
          <w:trHeight w:val="452"/>
          <w:jc w:val="center"/>
        </w:trPr>
        <w:tc>
          <w:tcPr>
            <w:tcW w:w="666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4B37D1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4334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A95405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imer sequences</w:t>
            </w:r>
          </w:p>
        </w:tc>
      </w:tr>
      <w:tr w:rsidR="005D0FC9" w:rsidRPr="00142F16" w14:paraId="13D7CB99" w14:textId="77777777" w:rsidTr="006226B9">
        <w:trPr>
          <w:cantSplit/>
          <w:trHeight w:val="207"/>
          <w:jc w:val="center"/>
        </w:trPr>
        <w:tc>
          <w:tcPr>
            <w:tcW w:w="66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366AC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li1</w:t>
            </w:r>
          </w:p>
        </w:tc>
        <w:tc>
          <w:tcPr>
            <w:tcW w:w="208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6A1A8" w14:textId="77777777" w:rsidR="005D0FC9" w:rsidRPr="00142F16" w:rsidRDefault="005D0FC9" w:rsidP="006226B9">
            <w:pPr>
              <w:ind w:left="720" w:hanging="7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: AGCGTGAGCCTGAATCTGTG</w:t>
            </w:r>
          </w:p>
        </w:tc>
        <w:tc>
          <w:tcPr>
            <w:tcW w:w="225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94ADAE" w14:textId="77777777" w:rsidR="005D0FC9" w:rsidRPr="00142F16" w:rsidRDefault="005D0FC9" w:rsidP="006226B9">
            <w:pPr>
              <w:ind w:left="720" w:hanging="7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: CAGCGATGTACTGGGCTTTGAA</w:t>
            </w:r>
          </w:p>
        </w:tc>
      </w:tr>
      <w:tr w:rsidR="005D0FC9" w:rsidRPr="00142F16" w14:paraId="0ECA7B9F" w14:textId="77777777" w:rsidTr="006226B9">
        <w:trPr>
          <w:cantSplit/>
          <w:trHeight w:val="249"/>
          <w:jc w:val="center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AA68D3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MDR1</w:t>
            </w:r>
          </w:p>
        </w:tc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441FE" w14:textId="77777777" w:rsidR="005D0FC9" w:rsidRPr="00142F16" w:rsidRDefault="005D0FC9" w:rsidP="006226B9">
            <w:pPr>
              <w:ind w:left="720" w:hanging="7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: TTGCTGCTTACATTCAGGTTTCA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</w:tcPr>
          <w:p w14:paraId="18E470DD" w14:textId="77777777" w:rsidR="005D0FC9" w:rsidRPr="00142F16" w:rsidRDefault="005D0FC9" w:rsidP="006226B9">
            <w:pPr>
              <w:ind w:left="720" w:hanging="7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: AGCCTATCTCCTGTCGCATTA</w:t>
            </w:r>
          </w:p>
        </w:tc>
      </w:tr>
      <w:tr w:rsidR="005D0FC9" w:rsidRPr="00142F16" w14:paraId="7038B7A3" w14:textId="77777777" w:rsidTr="006226B9">
        <w:trPr>
          <w:cantSplit/>
          <w:trHeight w:val="263"/>
          <w:jc w:val="center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5321F" w14:textId="78C843F1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TCH</w:t>
            </w:r>
            <w:r w:rsidR="00AC7AA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07AF2" w14:textId="77777777" w:rsidR="005D0FC9" w:rsidRPr="00142F16" w:rsidRDefault="005D0FC9" w:rsidP="006226B9">
            <w:pPr>
              <w:ind w:left="720" w:hanging="7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: AAGAAGGTGCTAATGTCCTGAC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</w:tcPr>
          <w:p w14:paraId="5EC96BC8" w14:textId="77777777" w:rsidR="005D0FC9" w:rsidRPr="00142F16" w:rsidRDefault="005D0FC9" w:rsidP="006226B9">
            <w:pPr>
              <w:ind w:left="720" w:hanging="7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: GTCCCAGACTGTAATTTCGCC</w:t>
            </w:r>
          </w:p>
        </w:tc>
      </w:tr>
      <w:tr w:rsidR="005D0FC9" w:rsidRPr="00142F16" w14:paraId="04EC4CA5" w14:textId="77777777" w:rsidTr="006226B9">
        <w:trPr>
          <w:cantSplit/>
          <w:trHeight w:val="235"/>
          <w:jc w:val="center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9DC34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OCT4</w:t>
            </w:r>
          </w:p>
        </w:tc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197A0" w14:textId="77777777" w:rsidR="005D0FC9" w:rsidRPr="00142F16" w:rsidRDefault="005D0FC9" w:rsidP="006226B9">
            <w:pPr>
              <w:ind w:left="720" w:hanging="7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F: GCAGCGACTATGCACAACGA 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</w:tcPr>
          <w:p w14:paraId="20129BB6" w14:textId="77777777" w:rsidR="005D0FC9" w:rsidRPr="00142F16" w:rsidRDefault="005D0FC9" w:rsidP="006226B9">
            <w:pPr>
              <w:ind w:left="720" w:hanging="7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: CCAGAGTGGTGACGGAGACA</w:t>
            </w:r>
          </w:p>
        </w:tc>
      </w:tr>
      <w:tr w:rsidR="005D0FC9" w:rsidRPr="00142F16" w14:paraId="3B610897" w14:textId="77777777" w:rsidTr="006226B9">
        <w:trPr>
          <w:cantSplit/>
          <w:trHeight w:val="291"/>
          <w:jc w:val="center"/>
        </w:trPr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44F9E7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208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41A51" w14:textId="77777777" w:rsidR="005D0FC9" w:rsidRPr="00142F16" w:rsidRDefault="005D0FC9" w:rsidP="006226B9">
            <w:pPr>
              <w:ind w:left="720" w:hanging="7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: CATCACCCACAGCAAATGACA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</w:tcPr>
          <w:p w14:paraId="2EE25198" w14:textId="77777777" w:rsidR="005D0FC9" w:rsidRPr="00142F16" w:rsidRDefault="005D0FC9" w:rsidP="006226B9">
            <w:pPr>
              <w:ind w:left="180" w:hangingChars="100" w:hanging="18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: GCTCCTACCGTACCACTAGAACTT</w:t>
            </w:r>
          </w:p>
        </w:tc>
      </w:tr>
      <w:tr w:rsidR="005D0FC9" w:rsidRPr="003166E3" w14:paraId="74BB6814" w14:textId="77777777" w:rsidTr="006226B9">
        <w:trPr>
          <w:cantSplit/>
          <w:trHeight w:val="249"/>
          <w:jc w:val="center"/>
        </w:trPr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935091" w14:textId="77777777" w:rsidR="005D0FC9" w:rsidRPr="00142F16" w:rsidRDefault="005D0FC9" w:rsidP="006226B9">
            <w:pPr>
              <w:ind w:left="720" w:hanging="720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2081" w:type="pc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8677A1" w14:textId="77777777" w:rsidR="005D0FC9" w:rsidRPr="00142F16" w:rsidRDefault="005D0FC9" w:rsidP="006226B9">
            <w:pPr>
              <w:ind w:left="720" w:hanging="7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</w:t>
            </w:r>
            <w:r w:rsidRPr="00142F1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：</w:t>
            </w: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TCCTCTTGTGCTCTTGCTGG</w:t>
            </w:r>
          </w:p>
        </w:tc>
        <w:tc>
          <w:tcPr>
            <w:tcW w:w="22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A85B18" w14:textId="77777777" w:rsidR="005D0FC9" w:rsidRPr="000641DA" w:rsidRDefault="005D0FC9" w:rsidP="006226B9">
            <w:pPr>
              <w:ind w:left="720" w:hanging="72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R</w:t>
            </w:r>
            <w:r w:rsidRPr="00142F1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：</w:t>
            </w:r>
            <w:r w:rsidRPr="00142F1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CCCTCAACGACCACTTTGTCA</w:t>
            </w:r>
          </w:p>
        </w:tc>
      </w:tr>
    </w:tbl>
    <w:p w14:paraId="5494C897" w14:textId="77777777" w:rsidR="005D0FC9" w:rsidRPr="00EC5FA6" w:rsidRDefault="005D0FC9" w:rsidP="005D0F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E03679" w14:textId="77777777" w:rsidR="00B91696" w:rsidRDefault="00997F78"/>
    <w:sectPr w:rsidR="00B91696" w:rsidSect="00383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FC9"/>
    <w:rsid w:val="00010B45"/>
    <w:rsid w:val="005D0FC9"/>
    <w:rsid w:val="00833826"/>
    <w:rsid w:val="00997F78"/>
    <w:rsid w:val="00AC7AA2"/>
    <w:rsid w:val="00E5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94A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D0FC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Macintosh Word</Application>
  <DocSecurity>0</DocSecurity>
  <Lines>2</Lines>
  <Paragraphs>1</Paragraphs>
  <ScaleCrop>false</ScaleCrop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5-27T10:22:00Z</dcterms:created>
  <dcterms:modified xsi:type="dcterms:W3CDTF">2020-05-29T04:07:00Z</dcterms:modified>
</cp:coreProperties>
</file>